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8813A7" w14:textId="77777777" w:rsidR="00A07341" w:rsidRPr="006B530B" w:rsidRDefault="00A07341" w:rsidP="00A0734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6B530B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2</w:t>
      </w:r>
      <w:r w:rsidRPr="006B530B">
        <w:rPr>
          <w:rFonts w:ascii="Arial" w:hAnsi="Arial" w:cs="Arial"/>
          <w:b/>
          <w:bCs/>
        </w:rPr>
        <w:t xml:space="preserve">: Statistics for the comparisons outlined in Figure </w:t>
      </w:r>
      <w:r>
        <w:rPr>
          <w:rFonts w:ascii="Arial" w:hAnsi="Arial" w:cs="Arial"/>
          <w:b/>
          <w:bCs/>
        </w:rPr>
        <w:t>2</w:t>
      </w:r>
      <w:r w:rsidRPr="006B530B">
        <w:rPr>
          <w:rFonts w:ascii="Arial" w:hAnsi="Arial" w:cs="Arial"/>
          <w:b/>
          <w:bCs/>
        </w:rPr>
        <w:t>.</w:t>
      </w:r>
    </w:p>
    <w:p w14:paraId="0066E495" w14:textId="77777777" w:rsidR="00A07341" w:rsidRDefault="00A07341" w:rsidP="00A07341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78"/>
        <w:gridCol w:w="1627"/>
        <w:gridCol w:w="1134"/>
        <w:gridCol w:w="1843"/>
        <w:gridCol w:w="992"/>
        <w:gridCol w:w="1843"/>
        <w:gridCol w:w="1133"/>
      </w:tblGrid>
      <w:tr w:rsidR="00A07341" w:rsidRPr="006B530B" w14:paraId="04131405" w14:textId="77777777" w:rsidTr="00E9241E">
        <w:trPr>
          <w:trHeight w:val="320"/>
        </w:trPr>
        <w:tc>
          <w:tcPr>
            <w:tcW w:w="3539" w:type="dxa"/>
            <w:gridSpan w:val="3"/>
            <w:tcBorders>
              <w:right w:val="nil"/>
            </w:tcBorders>
            <w:noWrap/>
            <w:hideMark/>
          </w:tcPr>
          <w:p w14:paraId="065BE5CC" w14:textId="77777777" w:rsidR="00A07341" w:rsidRPr="006B530B" w:rsidRDefault="00A07341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wo-Sample T Test, two-tailed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hideMark/>
          </w:tcPr>
          <w:p w14:paraId="0E8B8966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1A22B814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hideMark/>
          </w:tcPr>
          <w:p w14:paraId="40FC9665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tcBorders>
              <w:left w:val="nil"/>
            </w:tcBorders>
          </w:tcPr>
          <w:p w14:paraId="35226896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7341" w:rsidRPr="006B530B" w14:paraId="315279E6" w14:textId="77777777" w:rsidTr="00E9241E">
        <w:trPr>
          <w:trHeight w:val="320"/>
        </w:trPr>
        <w:tc>
          <w:tcPr>
            <w:tcW w:w="778" w:type="dxa"/>
            <w:tcBorders>
              <w:bottom w:val="single" w:sz="4" w:space="0" w:color="auto"/>
            </w:tcBorders>
            <w:noWrap/>
            <w:hideMark/>
          </w:tcPr>
          <w:p w14:paraId="6AF3A8E7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noWrap/>
            <w:hideMark/>
          </w:tcPr>
          <w:p w14:paraId="20A3A2C0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 xml:space="preserve">x-axis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0A76AE7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 xml:space="preserve">y-axis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71BD00DF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Groups (</w:t>
            </w:r>
            <w:r w:rsidRPr="006B53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AD76CDC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35782BE2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t stat; d</w:t>
            </w: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E384F99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ohen’s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</w:t>
            </w:r>
          </w:p>
        </w:tc>
      </w:tr>
      <w:tr w:rsidR="00A07341" w:rsidRPr="006B530B" w14:paraId="033699C4" w14:textId="77777777" w:rsidTr="00E9241E">
        <w:trPr>
          <w:trHeight w:val="320"/>
        </w:trPr>
        <w:tc>
          <w:tcPr>
            <w:tcW w:w="778" w:type="dxa"/>
            <w:tcBorders>
              <w:bottom w:val="nil"/>
            </w:tcBorders>
            <w:noWrap/>
            <w:hideMark/>
          </w:tcPr>
          <w:p w14:paraId="441B33D0" w14:textId="77777777" w:rsidR="00A07341" w:rsidRPr="006B530B" w:rsidRDefault="00A07341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14:paraId="629F826F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Treatment Group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1C5BCE4B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DCX+/mm</w:t>
            </w:r>
            <w:r w:rsidRPr="0038523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0905D14A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CTRL (14); RUN (10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3F3AC6A5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0.0417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4CE37BB6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t=2.162, df=22</w:t>
            </w:r>
          </w:p>
        </w:tc>
        <w:tc>
          <w:tcPr>
            <w:tcW w:w="1133" w:type="dxa"/>
            <w:tcBorders>
              <w:bottom w:val="nil"/>
            </w:tcBorders>
          </w:tcPr>
          <w:p w14:paraId="4E0DD1CE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5</w:t>
            </w:r>
          </w:p>
        </w:tc>
      </w:tr>
      <w:tr w:rsidR="00A07341" w:rsidRPr="006B530B" w14:paraId="4C4770A6" w14:textId="77777777" w:rsidTr="00E9241E">
        <w:trPr>
          <w:trHeight w:val="320"/>
        </w:trPr>
        <w:tc>
          <w:tcPr>
            <w:tcW w:w="778" w:type="dxa"/>
            <w:tcBorders>
              <w:top w:val="nil"/>
              <w:bottom w:val="nil"/>
            </w:tcBorders>
            <w:noWrap/>
            <w:hideMark/>
          </w:tcPr>
          <w:p w14:paraId="60B5A415" w14:textId="77777777" w:rsidR="00A07341" w:rsidRPr="006B530B" w:rsidRDefault="00A07341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33649618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Treatment Gro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4DEE6BE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Percent Freezin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646E090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CTRL (14); RUN (1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821D079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0.045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4479BD4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t=2.121, df=22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A32071B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878</w:t>
            </w:r>
          </w:p>
        </w:tc>
      </w:tr>
      <w:tr w:rsidR="00A07341" w:rsidRPr="006B530B" w14:paraId="3A20EFCE" w14:textId="77777777" w:rsidTr="00E9241E">
        <w:trPr>
          <w:trHeight w:val="320"/>
        </w:trPr>
        <w:tc>
          <w:tcPr>
            <w:tcW w:w="778" w:type="dxa"/>
            <w:tcBorders>
              <w:top w:val="nil"/>
              <w:bottom w:val="nil"/>
            </w:tcBorders>
            <w:noWrap/>
            <w:hideMark/>
          </w:tcPr>
          <w:p w14:paraId="6BB961F9" w14:textId="77777777" w:rsidR="00A07341" w:rsidRPr="006B530B" w:rsidRDefault="00A07341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41F08D36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Treatment Gro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4661EEB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ΔF/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CBCF018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CTRL (14); RUN (1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7539094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0.962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BDE38A8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t=0.04761, df=22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7307C65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97</w:t>
            </w:r>
          </w:p>
        </w:tc>
      </w:tr>
      <w:tr w:rsidR="00A07341" w:rsidRPr="006B530B" w14:paraId="66D7F8DF" w14:textId="77777777" w:rsidTr="00E9241E">
        <w:trPr>
          <w:trHeight w:val="320"/>
        </w:trPr>
        <w:tc>
          <w:tcPr>
            <w:tcW w:w="778" w:type="dxa"/>
            <w:tcBorders>
              <w:top w:val="nil"/>
            </w:tcBorders>
            <w:noWrap/>
            <w:hideMark/>
          </w:tcPr>
          <w:p w14:paraId="1C9C85C2" w14:textId="77777777" w:rsidR="00A07341" w:rsidRPr="006B530B" w:rsidRDefault="00A07341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1627" w:type="dxa"/>
            <w:tcBorders>
              <w:top w:val="nil"/>
            </w:tcBorders>
            <w:noWrap/>
            <w:hideMark/>
          </w:tcPr>
          <w:p w14:paraId="3BC427BD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Treatment Grou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354357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Change in ΔF/F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655DF5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CTRL (14); RUN (1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D27BDC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0.023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E68A6D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t=2.429, df=22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085959D5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01</w:t>
            </w:r>
          </w:p>
        </w:tc>
      </w:tr>
      <w:tr w:rsidR="00A07341" w:rsidRPr="006B530B" w14:paraId="184112FC" w14:textId="77777777" w:rsidTr="00E9241E">
        <w:trPr>
          <w:trHeight w:val="320"/>
        </w:trPr>
        <w:tc>
          <w:tcPr>
            <w:tcW w:w="3539" w:type="dxa"/>
            <w:gridSpan w:val="3"/>
            <w:tcBorders>
              <w:right w:val="nil"/>
            </w:tcBorders>
            <w:noWrap/>
            <w:hideMark/>
          </w:tcPr>
          <w:p w14:paraId="06738192" w14:textId="77777777" w:rsidR="00A07341" w:rsidRPr="006B530B" w:rsidRDefault="00A07341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hideMark/>
          </w:tcPr>
          <w:p w14:paraId="183E6980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2D621477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6B7DF37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tcBorders>
              <w:left w:val="nil"/>
              <w:bottom w:val="single" w:sz="4" w:space="0" w:color="auto"/>
            </w:tcBorders>
          </w:tcPr>
          <w:p w14:paraId="76FB0D7B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7341" w:rsidRPr="006B530B" w14:paraId="7CF9DEF6" w14:textId="77777777" w:rsidTr="00E9241E">
        <w:trPr>
          <w:trHeight w:val="320"/>
        </w:trPr>
        <w:tc>
          <w:tcPr>
            <w:tcW w:w="778" w:type="dxa"/>
            <w:tcBorders>
              <w:bottom w:val="single" w:sz="4" w:space="0" w:color="auto"/>
            </w:tcBorders>
            <w:noWrap/>
            <w:hideMark/>
          </w:tcPr>
          <w:p w14:paraId="13820539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noWrap/>
            <w:hideMark/>
          </w:tcPr>
          <w:p w14:paraId="7E0F0D9B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 xml:space="preserve">x-axis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289F277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 xml:space="preserve">y-axis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21277C26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Groups (</w:t>
            </w:r>
            <w:r w:rsidRPr="006B53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2D28B22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62305C35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</w:tcBorders>
          </w:tcPr>
          <w:p w14:paraId="744E5AAF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07341" w:rsidRPr="006B530B" w14:paraId="2FAA8582" w14:textId="77777777" w:rsidTr="00E9241E">
        <w:trPr>
          <w:trHeight w:val="320"/>
        </w:trPr>
        <w:tc>
          <w:tcPr>
            <w:tcW w:w="778" w:type="dxa"/>
            <w:tcBorders>
              <w:bottom w:val="nil"/>
            </w:tcBorders>
            <w:noWrap/>
            <w:hideMark/>
          </w:tcPr>
          <w:p w14:paraId="18EB7915" w14:textId="77777777" w:rsidR="00A07341" w:rsidRPr="006B530B" w:rsidRDefault="00A07341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14:paraId="1C90DBE5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Percent Freezing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7C509BAE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DCX+/mm</w:t>
            </w:r>
            <w:r w:rsidRPr="0038523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B716AF5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CTRL (14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920FF84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0.645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51F71B82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Pearson r=0.1349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</w:tcBorders>
          </w:tcPr>
          <w:p w14:paraId="0FE718AE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7341" w:rsidRPr="006B530B" w14:paraId="475EA0B7" w14:textId="77777777" w:rsidTr="00E9241E">
        <w:trPr>
          <w:trHeight w:val="320"/>
        </w:trPr>
        <w:tc>
          <w:tcPr>
            <w:tcW w:w="778" w:type="dxa"/>
            <w:tcBorders>
              <w:top w:val="nil"/>
              <w:bottom w:val="nil"/>
            </w:tcBorders>
            <w:noWrap/>
            <w:hideMark/>
          </w:tcPr>
          <w:p w14:paraId="3BD08BD7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4A91991D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EABB77D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CAB1AF7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RUN (1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B36466E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0.0106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hideMark/>
          </w:tcPr>
          <w:p w14:paraId="2C38B57D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Pearson r = -0.76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169759D9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7341" w:rsidRPr="006B530B" w14:paraId="6F2FC8BE" w14:textId="77777777" w:rsidTr="00E9241E">
        <w:trPr>
          <w:trHeight w:val="320"/>
        </w:trPr>
        <w:tc>
          <w:tcPr>
            <w:tcW w:w="778" w:type="dxa"/>
            <w:tcBorders>
              <w:top w:val="nil"/>
              <w:bottom w:val="nil"/>
            </w:tcBorders>
            <w:noWrap/>
            <w:hideMark/>
          </w:tcPr>
          <w:p w14:paraId="14485FE1" w14:textId="77777777" w:rsidR="00A07341" w:rsidRPr="006B530B" w:rsidRDefault="00A07341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j</w:t>
            </w:r>
          </w:p>
        </w:tc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3792F495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Percent Freez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BBDDAAA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AU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D7A59C3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CTRL (1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9D27BE9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hideMark/>
          </w:tcPr>
          <w:p w14:paraId="5AE86CF7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Pearson r = 0.99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21A918F9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7341" w:rsidRPr="006B530B" w14:paraId="29DADD51" w14:textId="77777777" w:rsidTr="00E9241E">
        <w:trPr>
          <w:trHeight w:val="320"/>
        </w:trPr>
        <w:tc>
          <w:tcPr>
            <w:tcW w:w="778" w:type="dxa"/>
            <w:tcBorders>
              <w:top w:val="nil"/>
            </w:tcBorders>
            <w:noWrap/>
            <w:hideMark/>
          </w:tcPr>
          <w:p w14:paraId="17351B62" w14:textId="77777777" w:rsidR="00A07341" w:rsidRPr="006B530B" w:rsidRDefault="00A07341" w:rsidP="00E924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</w:tcBorders>
            <w:noWrap/>
            <w:hideMark/>
          </w:tcPr>
          <w:p w14:paraId="6B6849E7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AE811D0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54002BCF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RUN (1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9D7679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4D6C45E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Pearson r = 0.993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</w:tcBorders>
          </w:tcPr>
          <w:p w14:paraId="5E381DC4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7341" w:rsidRPr="006B530B" w14:paraId="6342CF21" w14:textId="77777777" w:rsidTr="00E9241E">
        <w:trPr>
          <w:trHeight w:val="320"/>
        </w:trPr>
        <w:tc>
          <w:tcPr>
            <w:tcW w:w="5382" w:type="dxa"/>
            <w:gridSpan w:val="4"/>
            <w:tcBorders>
              <w:right w:val="nil"/>
            </w:tcBorders>
            <w:noWrap/>
            <w:hideMark/>
          </w:tcPr>
          <w:p w14:paraId="4C694298" w14:textId="77777777" w:rsidR="00A07341" w:rsidRPr="006B530B" w:rsidRDefault="00A07341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wo-Factor ANOV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D2C96B5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hideMark/>
          </w:tcPr>
          <w:p w14:paraId="329EA7A0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tcBorders>
              <w:left w:val="nil"/>
            </w:tcBorders>
          </w:tcPr>
          <w:p w14:paraId="0B9160FF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7341" w:rsidRPr="006B530B" w14:paraId="5CF97D31" w14:textId="77777777" w:rsidTr="00E9241E">
        <w:trPr>
          <w:trHeight w:val="320"/>
        </w:trPr>
        <w:tc>
          <w:tcPr>
            <w:tcW w:w="778" w:type="dxa"/>
            <w:tcBorders>
              <w:bottom w:val="single" w:sz="4" w:space="0" w:color="auto"/>
            </w:tcBorders>
            <w:noWrap/>
            <w:hideMark/>
          </w:tcPr>
          <w:p w14:paraId="1511238C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noWrap/>
            <w:hideMark/>
          </w:tcPr>
          <w:p w14:paraId="4D8D5D51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 xml:space="preserve">x-axis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341D3C1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 xml:space="preserve">y-axis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4F655918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Factor/</w:t>
            </w:r>
            <w:r w:rsidRPr="006B530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E17E095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750F9F6C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F stat; d</w:t>
            </w: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7363F6A1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ohen’s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</w:t>
            </w:r>
          </w:p>
        </w:tc>
      </w:tr>
      <w:tr w:rsidR="00A07341" w:rsidRPr="006B530B" w14:paraId="482F82C8" w14:textId="77777777" w:rsidTr="00E9241E">
        <w:trPr>
          <w:trHeight w:val="320"/>
        </w:trPr>
        <w:tc>
          <w:tcPr>
            <w:tcW w:w="778" w:type="dxa"/>
            <w:tcBorders>
              <w:bottom w:val="nil"/>
            </w:tcBorders>
            <w:noWrap/>
            <w:hideMark/>
          </w:tcPr>
          <w:p w14:paraId="6A44A0A2" w14:textId="77777777" w:rsidR="00A07341" w:rsidRPr="006B530B" w:rsidRDefault="00A07341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14:paraId="65D34CE7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Behaviour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763A22E4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AUC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2F597107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Interaction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1551D81C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0.8959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7FDC7758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F (1, 44) = 0.01733</w:t>
            </w:r>
          </w:p>
        </w:tc>
        <w:tc>
          <w:tcPr>
            <w:tcW w:w="1133" w:type="dxa"/>
            <w:tcBorders>
              <w:bottom w:val="nil"/>
            </w:tcBorders>
          </w:tcPr>
          <w:p w14:paraId="47DB6E9E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7341" w:rsidRPr="006B530B" w14:paraId="5DA36CD3" w14:textId="77777777" w:rsidTr="00E9241E">
        <w:trPr>
          <w:trHeight w:val="320"/>
        </w:trPr>
        <w:tc>
          <w:tcPr>
            <w:tcW w:w="778" w:type="dxa"/>
            <w:tcBorders>
              <w:top w:val="nil"/>
              <w:bottom w:val="nil"/>
            </w:tcBorders>
            <w:noWrap/>
            <w:hideMark/>
          </w:tcPr>
          <w:p w14:paraId="61B91543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147186AE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24884CB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31B59CF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Behaviour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B51098E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0.916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EE85EA3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F (1, 44) = 0.01116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38342B9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7341" w:rsidRPr="006B530B" w14:paraId="620D7BC6" w14:textId="77777777" w:rsidTr="00E9241E">
        <w:trPr>
          <w:trHeight w:val="320"/>
        </w:trPr>
        <w:tc>
          <w:tcPr>
            <w:tcW w:w="778" w:type="dxa"/>
            <w:tcBorders>
              <w:top w:val="nil"/>
              <w:bottom w:val="nil"/>
            </w:tcBorders>
            <w:noWrap/>
            <w:hideMark/>
          </w:tcPr>
          <w:p w14:paraId="6192CEA4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580E4A4F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745A5A5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5F088D5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Treatment Group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7BDF757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0.004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DC6CC00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F (1, 44) = 8.908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E8CFE87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7341" w:rsidRPr="006B530B" w14:paraId="0F83DC35" w14:textId="77777777" w:rsidTr="00E9241E">
        <w:trPr>
          <w:trHeight w:val="320"/>
        </w:trPr>
        <w:tc>
          <w:tcPr>
            <w:tcW w:w="778" w:type="dxa"/>
            <w:tcBorders>
              <w:top w:val="nil"/>
              <w:bottom w:val="nil"/>
            </w:tcBorders>
            <w:noWrap/>
            <w:hideMark/>
          </w:tcPr>
          <w:p w14:paraId="3A524900" w14:textId="77777777" w:rsidR="00A07341" w:rsidRPr="006B530B" w:rsidRDefault="00A07341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01C75853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Behaviou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7941B07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Mean Peak Heigh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7DDC232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Interacti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16FE329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0.285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C6A846B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F (1, 44) = 1.168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D66E5A0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7341" w:rsidRPr="006B530B" w14:paraId="750B09B0" w14:textId="77777777" w:rsidTr="00E9241E">
        <w:trPr>
          <w:trHeight w:val="320"/>
        </w:trPr>
        <w:tc>
          <w:tcPr>
            <w:tcW w:w="778" w:type="dxa"/>
            <w:tcBorders>
              <w:top w:val="nil"/>
              <w:bottom w:val="nil"/>
            </w:tcBorders>
            <w:noWrap/>
            <w:hideMark/>
          </w:tcPr>
          <w:p w14:paraId="50A38FC1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2DCEC94A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10CDE1E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5B2149F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Behaviour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BCDC4A4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0.386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FFDC036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F (1, 44) = 0.7645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4C3C28A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7341" w:rsidRPr="006B530B" w14:paraId="72A76658" w14:textId="77777777" w:rsidTr="00E9241E">
        <w:trPr>
          <w:trHeight w:val="320"/>
        </w:trPr>
        <w:tc>
          <w:tcPr>
            <w:tcW w:w="778" w:type="dxa"/>
            <w:tcBorders>
              <w:top w:val="nil"/>
              <w:bottom w:val="nil"/>
            </w:tcBorders>
            <w:noWrap/>
            <w:hideMark/>
          </w:tcPr>
          <w:p w14:paraId="437F91CF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10098932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8E0F238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8B92AE1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Treatment Group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2AEE018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0.113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9D7B0D8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F (1, 44) = 2.607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2A803D2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7341" w:rsidRPr="006B530B" w14:paraId="63F43CA0" w14:textId="77777777" w:rsidTr="00E9241E">
        <w:trPr>
          <w:trHeight w:val="320"/>
        </w:trPr>
        <w:tc>
          <w:tcPr>
            <w:tcW w:w="778" w:type="dxa"/>
            <w:tcBorders>
              <w:top w:val="nil"/>
              <w:bottom w:val="nil"/>
            </w:tcBorders>
            <w:noWrap/>
            <w:hideMark/>
          </w:tcPr>
          <w:p w14:paraId="1B0E3179" w14:textId="77777777" w:rsidR="00A07341" w:rsidRPr="006B530B" w:rsidRDefault="00A07341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0A8CB59E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Behaviou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3202CE3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Peak Frequenc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466ED0A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Interaction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Tukey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BA053AD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0.003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0B6F2C8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F (1, 44) = 9.297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58CC1D0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7341" w:rsidRPr="006B530B" w14:paraId="5DAD8158" w14:textId="77777777" w:rsidTr="00E9241E">
        <w:trPr>
          <w:trHeight w:val="320"/>
        </w:trPr>
        <w:tc>
          <w:tcPr>
            <w:tcW w:w="778" w:type="dxa"/>
            <w:tcBorders>
              <w:top w:val="nil"/>
              <w:bottom w:val="nil"/>
            </w:tcBorders>
            <w:noWrap/>
            <w:hideMark/>
          </w:tcPr>
          <w:p w14:paraId="2BC6ADD4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0007607B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60D0695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CC248F0" w14:textId="77777777" w:rsidR="00A07341" w:rsidRPr="006B530B" w:rsidRDefault="00A07341" w:rsidP="00E9241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6B530B">
              <w:rPr>
                <w:rFonts w:ascii="Arial" w:hAnsi="Arial" w:cs="Arial"/>
                <w:i/>
                <w:iCs/>
                <w:sz w:val="18"/>
                <w:szCs w:val="18"/>
              </w:rPr>
              <w:t>Freezing:CTRL</w:t>
            </w:r>
            <w:proofErr w:type="spellEnd"/>
            <w:proofErr w:type="gramEnd"/>
            <w:r w:rsidRPr="006B530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vs. </w:t>
            </w:r>
            <w:proofErr w:type="spellStart"/>
            <w:r w:rsidRPr="006B530B">
              <w:rPr>
                <w:rFonts w:ascii="Arial" w:hAnsi="Arial" w:cs="Arial"/>
                <w:i/>
                <w:iCs/>
                <w:sz w:val="18"/>
                <w:szCs w:val="18"/>
              </w:rPr>
              <w:t>Moving:CTRL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474F941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68AF2D5" w14:textId="77777777" w:rsidR="00A07341" w:rsidRPr="006B530B" w:rsidRDefault="00A07341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B927C0B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7</w:t>
            </w:r>
          </w:p>
        </w:tc>
      </w:tr>
      <w:tr w:rsidR="00A07341" w:rsidRPr="006B530B" w14:paraId="7AC49A50" w14:textId="77777777" w:rsidTr="00E9241E">
        <w:trPr>
          <w:trHeight w:val="320"/>
        </w:trPr>
        <w:tc>
          <w:tcPr>
            <w:tcW w:w="778" w:type="dxa"/>
            <w:tcBorders>
              <w:top w:val="nil"/>
              <w:bottom w:val="nil"/>
            </w:tcBorders>
            <w:noWrap/>
            <w:hideMark/>
          </w:tcPr>
          <w:p w14:paraId="6447F485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377C6D35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B764A65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410CAC0" w14:textId="77777777" w:rsidR="00A07341" w:rsidRPr="006B530B" w:rsidRDefault="00A07341" w:rsidP="00E9241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6B530B">
              <w:rPr>
                <w:rFonts w:ascii="Arial" w:hAnsi="Arial" w:cs="Arial"/>
                <w:i/>
                <w:iCs/>
                <w:sz w:val="18"/>
                <w:szCs w:val="18"/>
              </w:rPr>
              <w:t>Freezing:RUN</w:t>
            </w:r>
            <w:proofErr w:type="spellEnd"/>
            <w:proofErr w:type="gramEnd"/>
            <w:r w:rsidRPr="006B530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vs. </w:t>
            </w:r>
            <w:proofErr w:type="spellStart"/>
            <w:r w:rsidRPr="006B530B">
              <w:rPr>
                <w:rFonts w:ascii="Arial" w:hAnsi="Arial" w:cs="Arial"/>
                <w:i/>
                <w:iCs/>
                <w:sz w:val="18"/>
                <w:szCs w:val="18"/>
              </w:rPr>
              <w:t>Moving:RUN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33EFB38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0.006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2387A85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BC11EBA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6</w:t>
            </w:r>
          </w:p>
        </w:tc>
      </w:tr>
      <w:tr w:rsidR="00A07341" w:rsidRPr="006B530B" w14:paraId="2A311385" w14:textId="77777777" w:rsidTr="00E9241E">
        <w:trPr>
          <w:trHeight w:val="320"/>
        </w:trPr>
        <w:tc>
          <w:tcPr>
            <w:tcW w:w="778" w:type="dxa"/>
            <w:tcBorders>
              <w:top w:val="nil"/>
              <w:bottom w:val="nil"/>
            </w:tcBorders>
            <w:noWrap/>
            <w:hideMark/>
          </w:tcPr>
          <w:p w14:paraId="6360D99C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15891AE7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7D9D29B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A71511D" w14:textId="77777777" w:rsidR="00A07341" w:rsidRPr="006B530B" w:rsidRDefault="00A07341" w:rsidP="00E9241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6B530B">
              <w:rPr>
                <w:rFonts w:ascii="Arial" w:hAnsi="Arial" w:cs="Arial"/>
                <w:i/>
                <w:iCs/>
                <w:sz w:val="18"/>
                <w:szCs w:val="18"/>
              </w:rPr>
              <w:t>Moving:CTRL</w:t>
            </w:r>
            <w:proofErr w:type="spellEnd"/>
            <w:proofErr w:type="gramEnd"/>
            <w:r w:rsidRPr="006B530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vs. </w:t>
            </w:r>
            <w:proofErr w:type="spellStart"/>
            <w:r w:rsidRPr="006B530B">
              <w:rPr>
                <w:rFonts w:ascii="Arial" w:hAnsi="Arial" w:cs="Arial"/>
                <w:i/>
                <w:iCs/>
                <w:sz w:val="18"/>
                <w:szCs w:val="18"/>
              </w:rPr>
              <w:t>Moving:RUN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8417FFB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30B">
              <w:rPr>
                <w:rFonts w:ascii="Arial" w:hAnsi="Arial" w:cs="Arial"/>
                <w:color w:val="000000"/>
                <w:sz w:val="18"/>
                <w:szCs w:val="18"/>
              </w:rPr>
              <w:t>0.017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3D78DBC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F653F10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79</w:t>
            </w:r>
          </w:p>
        </w:tc>
      </w:tr>
      <w:tr w:rsidR="00A07341" w:rsidRPr="006B530B" w14:paraId="77F0244A" w14:textId="77777777" w:rsidTr="00E9241E">
        <w:trPr>
          <w:trHeight w:val="320"/>
        </w:trPr>
        <w:tc>
          <w:tcPr>
            <w:tcW w:w="778" w:type="dxa"/>
            <w:tcBorders>
              <w:top w:val="nil"/>
              <w:bottom w:val="nil"/>
            </w:tcBorders>
            <w:noWrap/>
            <w:hideMark/>
          </w:tcPr>
          <w:p w14:paraId="37C68C77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57077F14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5A317E7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CD8D980" w14:textId="77777777" w:rsidR="00A07341" w:rsidRPr="006B530B" w:rsidRDefault="00A07341" w:rsidP="00E9241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6B530B">
              <w:rPr>
                <w:rFonts w:ascii="Arial" w:hAnsi="Arial" w:cs="Arial"/>
                <w:i/>
                <w:iCs/>
                <w:sz w:val="18"/>
                <w:szCs w:val="18"/>
              </w:rPr>
              <w:t>Freezing:CTRL</w:t>
            </w:r>
            <w:proofErr w:type="spellEnd"/>
            <w:proofErr w:type="gramEnd"/>
            <w:r w:rsidRPr="006B530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vs. </w:t>
            </w:r>
            <w:proofErr w:type="spellStart"/>
            <w:r w:rsidRPr="006B530B">
              <w:rPr>
                <w:rFonts w:ascii="Arial" w:hAnsi="Arial" w:cs="Arial"/>
                <w:i/>
                <w:iCs/>
                <w:sz w:val="18"/>
                <w:szCs w:val="18"/>
              </w:rPr>
              <w:t>Freezing:RUN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61CE282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0.613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D2A7B5B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1CB1BA3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1</w:t>
            </w:r>
          </w:p>
        </w:tc>
      </w:tr>
      <w:tr w:rsidR="00A07341" w:rsidRPr="006B530B" w14:paraId="6077E0C3" w14:textId="77777777" w:rsidTr="00E9241E">
        <w:trPr>
          <w:trHeight w:val="320"/>
        </w:trPr>
        <w:tc>
          <w:tcPr>
            <w:tcW w:w="778" w:type="dxa"/>
            <w:tcBorders>
              <w:top w:val="nil"/>
              <w:bottom w:val="nil"/>
            </w:tcBorders>
            <w:noWrap/>
            <w:hideMark/>
          </w:tcPr>
          <w:p w14:paraId="52AD102F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5452CB17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7462067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855CA3D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Row Factor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E3C5030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0.000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ADD2CF5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F (1, 44) = 12.72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212A605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7341" w:rsidRPr="006B530B" w14:paraId="2D54E297" w14:textId="77777777" w:rsidTr="00E9241E">
        <w:trPr>
          <w:trHeight w:val="320"/>
        </w:trPr>
        <w:tc>
          <w:tcPr>
            <w:tcW w:w="778" w:type="dxa"/>
            <w:tcBorders>
              <w:top w:val="nil"/>
            </w:tcBorders>
            <w:noWrap/>
            <w:hideMark/>
          </w:tcPr>
          <w:p w14:paraId="71F67599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</w:tcBorders>
            <w:noWrap/>
            <w:hideMark/>
          </w:tcPr>
          <w:p w14:paraId="170A69D8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58B2F4E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47A280C7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Column Factor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40332A09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0.1952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05E069A6" w14:textId="77777777" w:rsidR="00A07341" w:rsidRPr="006B530B" w:rsidRDefault="00A07341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B530B">
              <w:rPr>
                <w:rFonts w:ascii="Arial" w:hAnsi="Arial" w:cs="Arial"/>
                <w:sz w:val="18"/>
                <w:szCs w:val="18"/>
              </w:rPr>
              <w:t>F (1, 44) = 1.730</w:t>
            </w:r>
          </w:p>
        </w:tc>
        <w:tc>
          <w:tcPr>
            <w:tcW w:w="1133" w:type="dxa"/>
            <w:tcBorders>
              <w:top w:val="nil"/>
            </w:tcBorders>
          </w:tcPr>
          <w:p w14:paraId="0D41B8A2" w14:textId="77777777" w:rsidR="00A07341" w:rsidRPr="006B530B" w:rsidRDefault="00A07341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C857620" w14:textId="77777777" w:rsidR="00A07341" w:rsidRDefault="00A07341" w:rsidP="00A07341"/>
    <w:p w14:paraId="4EB81D11" w14:textId="77777777" w:rsidR="00584DF8" w:rsidRDefault="00A07341"/>
    <w:sectPr w:rsidR="00584DF8" w:rsidSect="00D561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Q851E217T597Q212"/>
    <w:docVar w:name="paperpile-doc-name" w:val="Document3"/>
  </w:docVars>
  <w:rsids>
    <w:rsidRoot w:val="00A07341"/>
    <w:rsid w:val="00575FD5"/>
    <w:rsid w:val="008007E6"/>
    <w:rsid w:val="00A07341"/>
    <w:rsid w:val="00B14A1D"/>
    <w:rsid w:val="00D5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3A403"/>
  <w15:chartTrackingRefBased/>
  <w15:docId w15:val="{65E36A18-232B-964C-9E74-FA8F8E158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3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3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Terstege</dc:creator>
  <cp:keywords/>
  <dc:description/>
  <cp:lastModifiedBy>Dylan Terstege</cp:lastModifiedBy>
  <cp:revision>1</cp:revision>
  <dcterms:created xsi:type="dcterms:W3CDTF">2022-01-06T00:51:00Z</dcterms:created>
  <dcterms:modified xsi:type="dcterms:W3CDTF">2022-01-06T00:52:00Z</dcterms:modified>
</cp:coreProperties>
</file>